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46B" w:rsidRPr="00042F41" w:rsidRDefault="0083246B" w:rsidP="0083246B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DA4552">
        <w:rPr>
          <w:rFonts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042F41">
        <w:rPr>
          <w:rFonts w:ascii="Times New Roman" w:hAnsi="Times New Roman" w:cs="Times New Roman"/>
          <w:bCs/>
          <w:sz w:val="24"/>
          <w:szCs w:val="24"/>
        </w:rPr>
        <w:t>Demographic and clinical information for each patient across all cohorts.</w:t>
      </w:r>
    </w:p>
    <w:tbl>
      <w:tblPr>
        <w:tblW w:w="15665" w:type="dxa"/>
        <w:tblInd w:w="-135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5"/>
        <w:gridCol w:w="720"/>
        <w:gridCol w:w="774"/>
        <w:gridCol w:w="927"/>
        <w:gridCol w:w="1583"/>
        <w:gridCol w:w="946"/>
        <w:gridCol w:w="450"/>
        <w:gridCol w:w="450"/>
        <w:gridCol w:w="540"/>
        <w:gridCol w:w="810"/>
        <w:gridCol w:w="720"/>
        <w:gridCol w:w="900"/>
        <w:gridCol w:w="720"/>
        <w:gridCol w:w="720"/>
        <w:gridCol w:w="810"/>
        <w:gridCol w:w="630"/>
        <w:gridCol w:w="1170"/>
        <w:gridCol w:w="1070"/>
        <w:gridCol w:w="1000"/>
      </w:tblGrid>
      <w:tr w:rsidR="0083246B" w:rsidRPr="00AC1AB7" w:rsidTr="00B77C57">
        <w:trPr>
          <w:trHeight w:val="300"/>
        </w:trPr>
        <w:tc>
          <w:tcPr>
            <w:tcW w:w="725" w:type="dxa"/>
            <w:tcBorders>
              <w:bottom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Status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</w:t>
            </w:r>
            <w:r>
              <w:rPr>
                <w:rFonts w:ascii="Times New Roman" w:hAnsi="Times New Roman" w:cs="Times New Roman"/>
              </w:rPr>
              <w:br/>
            </w:r>
            <w:r w:rsidRPr="00AC1AB7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774" w:type="dxa"/>
            <w:tcBorders>
              <w:bottom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Block ID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1583" w:type="dxa"/>
            <w:tcBorders>
              <w:bottom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946" w:type="dxa"/>
            <w:tcBorders>
              <w:bottom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Jaundice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hemo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%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rmal %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ecrosis %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Other %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What is Other?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Histology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Diagnosis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Benign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057</w:t>
            </w:r>
          </w:p>
        </w:tc>
        <w:tc>
          <w:tcPr>
            <w:tcW w:w="774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n310</w:t>
            </w:r>
          </w:p>
        </w:tc>
        <w:tc>
          <w:tcPr>
            <w:tcW w:w="927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46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DM2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tcBorders>
              <w:top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Benign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363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n310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titis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DM1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titis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Benign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253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n310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Benign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266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n307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Benign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385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n309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titis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titis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Benign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356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n308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Benign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388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n9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Benign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395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n309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titis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titis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Benign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401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n308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Benign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414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n10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Benign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506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n310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titis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DM1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titis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Benign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462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n308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Benign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602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n307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DM2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Benign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743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n10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titis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titis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Benign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273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2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Serous Cystic Neoplasm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&amp; 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DM2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103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3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&amp; 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107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303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 xml:space="preserve">Tumor </w:t>
            </w:r>
            <w:r w:rsidRPr="00AC1AB7">
              <w:rPr>
                <w:rFonts w:ascii="Times New Roman" w:hAnsi="Times New Roman" w:cs="Times New Roman"/>
              </w:rPr>
              <w:lastRenderedPageBreak/>
              <w:t>Only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lastRenderedPageBreak/>
              <w:t>41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lastRenderedPageBreak/>
              <w:t>CR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192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404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&amp; 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115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1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Rectum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Only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153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c5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Rectum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Only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DM2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227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502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Granulation Tissue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267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301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&amp; 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298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303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Only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187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302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Rectum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Stroma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246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2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Rectum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Only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DM2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304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303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Only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335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302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&amp; 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AB7">
              <w:rPr>
                <w:rFonts w:ascii="Times New Roman" w:hAnsi="Times New Roman" w:cs="Times New Roman"/>
              </w:rPr>
              <w:t>Inflamatory</w:t>
            </w:r>
            <w:proofErr w:type="spellEnd"/>
            <w:r w:rsidRPr="00AC1AB7">
              <w:rPr>
                <w:rFonts w:ascii="Times New Roman" w:hAnsi="Times New Roman" w:cs="Times New Roman"/>
              </w:rPr>
              <w:t xml:space="preserve"> Stromal Tissue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295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2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Rectum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&amp; 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337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2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Rectum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Only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lastRenderedPageBreak/>
              <w:t>CR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408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1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Only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411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302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&amp; 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425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2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&amp; 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347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1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Rectum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&amp; 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Stroma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512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401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Rectum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Stroma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438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c5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Only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453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2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Only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456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602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Only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603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301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Stroma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615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302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&amp; 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Stroma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630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3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Stroma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477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c405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Only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495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c5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Smooth Muscle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548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304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Stroma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007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c5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IPMN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 xml:space="preserve">Tumor &amp; </w:t>
            </w:r>
            <w:r w:rsidRPr="00AC1AB7">
              <w:rPr>
                <w:rFonts w:ascii="Times New Roman" w:hAnsi="Times New Roman" w:cs="Times New Roman"/>
              </w:rPr>
              <w:lastRenderedPageBreak/>
              <w:t>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lastRenderedPageBreak/>
              <w:t>61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 xml:space="preserve">Lymphoid </w:t>
            </w:r>
            <w:r w:rsidRPr="00AC1AB7">
              <w:rPr>
                <w:rFonts w:ascii="Times New Roman" w:hAnsi="Times New Roman" w:cs="Times New Roman"/>
              </w:rPr>
              <w:lastRenderedPageBreak/>
              <w:t>component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lastRenderedPageBreak/>
              <w:t>PL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037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c5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IPMN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DM2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034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4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ucinous Cystic Neoplasm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039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c5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IPMN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ibrosis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040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c5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IPMN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&amp; 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081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1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ucinous Cystic Neoplasm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047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2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IPMN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050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n10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IPMN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596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2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ucinous Cystic Neoplasm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&amp; 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381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302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IPMN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ibrosis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403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2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IPMN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ibrosis, inflammation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439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n310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IPMN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465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2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IPMN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ibrosis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524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n8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IPMN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&amp; 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ibrosis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525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n308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IPMN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440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2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C1AB7">
              <w:rPr>
                <w:rFonts w:ascii="Times New Roman" w:hAnsi="Times New Roman" w:cs="Times New Roman"/>
              </w:rPr>
              <w:t>Pseudopapillary</w:t>
            </w:r>
            <w:proofErr w:type="spellEnd"/>
            <w:r w:rsidRPr="00AC1AB7">
              <w:rPr>
                <w:rFonts w:ascii="Times New Roman" w:hAnsi="Times New Roman" w:cs="Times New Roman"/>
              </w:rPr>
              <w:t xml:space="preserve"> Neoplasm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Only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lastRenderedPageBreak/>
              <w:t>PL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119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c305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ystic Papillary Neoplasm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Only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319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3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ystic Papillary Neoplasm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&amp; 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ibrosis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697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2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IPMN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&amp; 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ibrosis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702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n309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IPMN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DA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043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4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DM2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ibrosis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DA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120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3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ibrosis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DA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195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303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hronic fibrosis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DA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199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c305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&amp; 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hronic inflammation, fibrosis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DA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225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403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hronic inflammation, fibrosis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DA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277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c305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&amp; 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DM2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hronic inflammation, fibrosis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DA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290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c305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&amp; 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hronic inflammation, fibrosis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DA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293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c6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&amp; 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hronic inflammation, fibrosis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lastRenderedPageBreak/>
              <w:t>PDA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302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c306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&amp; 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hronic inflammation, fibrosis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DA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321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c305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&amp; 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hronic inflammation, fibrosis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DA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330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302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&amp; 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DM2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hronic inflammation, fibrosis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DA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333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3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&amp; 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hronic inflammation, fibrosis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DA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357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302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&amp; 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DM2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hronic inflammation, fibrosis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DA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375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c306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Only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DA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431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401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 &amp; Normal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DM2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hronic inflammation, fibrosis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DA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447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301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ibrosis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DA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475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1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hronic inflammation, fibrosis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DAC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551</w:t>
            </w:r>
          </w:p>
        </w:tc>
        <w:tc>
          <w:tcPr>
            <w:tcW w:w="774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2</w:t>
            </w:r>
          </w:p>
        </w:tc>
        <w:tc>
          <w:tcPr>
            <w:tcW w:w="927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5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2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Chronic inflammation, fibrosis</w:t>
            </w:r>
          </w:p>
        </w:tc>
        <w:tc>
          <w:tcPr>
            <w:tcW w:w="107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dxa"/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</w:tr>
      <w:tr w:rsidR="0083246B" w:rsidRPr="00AC1AB7" w:rsidTr="00B77C57">
        <w:trPr>
          <w:trHeight w:val="300"/>
        </w:trPr>
        <w:tc>
          <w:tcPr>
            <w:tcW w:w="725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lastRenderedPageBreak/>
              <w:t>PDAC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A569</w:t>
            </w:r>
          </w:p>
        </w:tc>
        <w:tc>
          <w:tcPr>
            <w:tcW w:w="774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p301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583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946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450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DM1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Fibrosis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noWrap/>
            <w:vAlign w:val="center"/>
            <w:hideMark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 w:rsidRPr="00AC1AB7">
              <w:rPr>
                <w:rFonts w:ascii="Times New Roman" w:hAnsi="Times New Roman" w:cs="Times New Roman"/>
              </w:rPr>
              <w:t>2</w:t>
            </w:r>
          </w:p>
        </w:tc>
      </w:tr>
      <w:tr w:rsidR="0083246B" w:rsidRPr="00AC1AB7" w:rsidTr="00B77C57">
        <w:trPr>
          <w:trHeight w:val="300"/>
        </w:trPr>
        <w:tc>
          <w:tcPr>
            <w:tcW w:w="15665" w:type="dxa"/>
            <w:gridSpan w:val="19"/>
            <w:tcBorders>
              <w:top w:val="single" w:sz="8" w:space="0" w:color="000000"/>
            </w:tcBorders>
            <w:noWrap/>
            <w:vAlign w:val="center"/>
          </w:tcPr>
          <w:p w:rsidR="0083246B" w:rsidRPr="00AC1AB7" w:rsidRDefault="0083246B" w:rsidP="00B77C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* </w:t>
            </w:r>
            <w:r w:rsidRPr="00A57BBB">
              <w:rPr>
                <w:rFonts w:ascii="Times New Roman" w:hAnsi="Times New Roman" w:cs="Times New Roman"/>
              </w:rPr>
              <w:t xml:space="preserve">1 = Colorectal cancer, 2 = Pancreatic Ductal Adenocarcinoma, 3 = Benign </w:t>
            </w:r>
            <w:proofErr w:type="spellStart"/>
            <w:r w:rsidRPr="00A57BBB">
              <w:rPr>
                <w:rFonts w:ascii="Times New Roman" w:hAnsi="Times New Roman" w:cs="Times New Roman"/>
              </w:rPr>
              <w:t>Pancreaic</w:t>
            </w:r>
            <w:proofErr w:type="spellEnd"/>
            <w:r w:rsidRPr="00A57BBB">
              <w:rPr>
                <w:rFonts w:ascii="Times New Roman" w:hAnsi="Times New Roman" w:cs="Times New Roman"/>
              </w:rPr>
              <w:t xml:space="preserve"> Condition, 4 = Pancreatic Lesion.</w:t>
            </w:r>
          </w:p>
        </w:tc>
      </w:tr>
    </w:tbl>
    <w:p w:rsidR="0083246B" w:rsidRDefault="0083246B" w:rsidP="0083246B"/>
    <w:p w:rsidR="0083246B" w:rsidRDefault="0083246B">
      <w:bookmarkStart w:id="0" w:name="_GoBack"/>
      <w:bookmarkEnd w:id="0"/>
    </w:p>
    <w:sectPr w:rsidR="0083246B" w:rsidSect="008324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46B"/>
    <w:rsid w:val="0038577C"/>
    <w:rsid w:val="00641EA1"/>
    <w:rsid w:val="006653B5"/>
    <w:rsid w:val="0083246B"/>
    <w:rsid w:val="00982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4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24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4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24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45</Words>
  <Characters>653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7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yati Yagnesh Mehta</dc:creator>
  <cp:lastModifiedBy>system-3</cp:lastModifiedBy>
  <cp:revision>3</cp:revision>
  <dcterms:created xsi:type="dcterms:W3CDTF">2018-04-11T13:30:00Z</dcterms:created>
  <dcterms:modified xsi:type="dcterms:W3CDTF">2018-04-18T09:51:00Z</dcterms:modified>
</cp:coreProperties>
</file>